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D8652" w14:textId="77777777" w:rsidR="00276957" w:rsidRPr="0079472D" w:rsidRDefault="00276957" w:rsidP="00276957">
      <w:pPr>
        <w:spacing w:after="240"/>
        <w:jc w:val="both"/>
        <w:rPr>
          <w:rFonts w:ascii="Calibri" w:hAnsi="Calibri" w:cs="Calibri"/>
          <w:b/>
        </w:rPr>
      </w:pPr>
      <w:r w:rsidRPr="0079472D">
        <w:rPr>
          <w:rFonts w:ascii="Calibri" w:hAnsi="Calibri" w:cs="Calibri"/>
          <w:b/>
        </w:rPr>
        <w:t>“</w:t>
      </w:r>
      <w:r w:rsidRPr="0079472D">
        <w:rPr>
          <w:rFonts w:ascii="Calibri" w:hAnsi="Calibri" w:cs="Calibri"/>
          <w:b/>
          <w:color w:val="000000" w:themeColor="text1"/>
        </w:rPr>
        <w:t>Reactive anti-predator behavioral strategy shaped by predator characteristics</w:t>
      </w:r>
      <w:r w:rsidRPr="0079472D">
        <w:rPr>
          <w:rFonts w:ascii="Calibri" w:hAnsi="Calibri" w:cs="Calibri"/>
          <w:b/>
        </w:rPr>
        <w:t xml:space="preserve">” </w:t>
      </w:r>
    </w:p>
    <w:p w14:paraId="2CABBCAA" w14:textId="77777777" w:rsidR="00D24876" w:rsidRPr="0079472D" w:rsidRDefault="00D24876" w:rsidP="00D24876">
      <w:pPr>
        <w:spacing w:after="280"/>
        <w:jc w:val="both"/>
        <w:rPr>
          <w:rFonts w:ascii="Calibri" w:hAnsi="Calibri" w:cs="Calibri"/>
          <w:bCs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 xml:space="preserve">S3 </w:t>
      </w:r>
      <w:r w:rsidRPr="0079472D">
        <w:rPr>
          <w:rFonts w:ascii="Calibri" w:hAnsi="Calibri" w:cs="Calibri"/>
          <w:b/>
          <w:sz w:val="22"/>
          <w:szCs w:val="22"/>
        </w:rPr>
        <w:t>Table</w:t>
      </w:r>
      <w:r>
        <w:rPr>
          <w:rFonts w:ascii="Calibri" w:hAnsi="Calibri" w:cs="Calibri"/>
          <w:b/>
          <w:sz w:val="22"/>
          <w:szCs w:val="22"/>
        </w:rPr>
        <w:t xml:space="preserve">. </w:t>
      </w:r>
      <w:r w:rsidRPr="0079472D">
        <w:rPr>
          <w:rFonts w:ascii="Calibri" w:hAnsi="Calibri" w:cs="Calibri"/>
          <w:b/>
          <w:sz w:val="22"/>
          <w:szCs w:val="22"/>
        </w:rPr>
        <w:t xml:space="preserve">Distribution of experimental conditions. </w:t>
      </w:r>
      <w:r w:rsidRPr="0079472D">
        <w:rPr>
          <w:rFonts w:ascii="Calibri" w:hAnsi="Calibri" w:cs="Calibri"/>
          <w:bCs/>
          <w:sz w:val="22"/>
          <w:szCs w:val="22"/>
        </w:rPr>
        <w:t xml:space="preserve">Summary of social and environmental context under which experiments took place for each species. Reported are focal individual counts (group-level counts). Not all of the measured variables made it into top-ranking models. Range of model presentation distances is 2-142 m (mean = 70.1 m, median = 73 m). Range of impala herd sizes is 1-43 individuals (mean = 12.0 individuals, median = 9 individuals). Range of wildebeest herd sizes is 1-32 (mean = 8.8, median = 7). Range of zebra herd sizes is 1-19 (mean = 6.5, median = 5). </w:t>
      </w:r>
    </w:p>
    <w:tbl>
      <w:tblPr>
        <w:tblW w:w="6420" w:type="dxa"/>
        <w:tblLook w:val="04A0" w:firstRow="1" w:lastRow="0" w:firstColumn="1" w:lastColumn="0" w:noHBand="0" w:noVBand="1"/>
      </w:tblPr>
      <w:tblGrid>
        <w:gridCol w:w="2520"/>
        <w:gridCol w:w="1300"/>
        <w:gridCol w:w="1300"/>
        <w:gridCol w:w="1300"/>
      </w:tblGrid>
      <w:tr w:rsidR="00D24876" w:rsidRPr="0079472D" w14:paraId="2B10BFAC" w14:textId="77777777" w:rsidTr="00AD082E">
        <w:trPr>
          <w:trHeight w:val="340"/>
        </w:trPr>
        <w:tc>
          <w:tcPr>
            <w:tcW w:w="25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719A20" w14:textId="77777777" w:rsidR="00D24876" w:rsidRPr="0079472D" w:rsidRDefault="00D24876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32ABB2" w14:textId="77777777" w:rsidR="00D24876" w:rsidRPr="0079472D" w:rsidRDefault="00D24876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Impala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F19EFC" w14:textId="77777777" w:rsidR="00D24876" w:rsidRPr="0079472D" w:rsidRDefault="00D24876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Wildebeest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6D02CA" w14:textId="77777777" w:rsidR="00D24876" w:rsidRPr="0079472D" w:rsidRDefault="00D24876" w:rsidP="00AD08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Zebra</w:t>
            </w:r>
          </w:p>
        </w:tc>
      </w:tr>
      <w:tr w:rsidR="00D24876" w:rsidRPr="0079472D" w14:paraId="3D85F9ED" w14:textId="77777777" w:rsidTr="00AD082E">
        <w:trPr>
          <w:trHeight w:val="34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95FD7B" w14:textId="77777777" w:rsidR="00D24876" w:rsidRPr="0079472D" w:rsidRDefault="00D24876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Habitat [open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2A39EA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4 (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A4DE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11 (9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DB0D8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75 (64)</w:t>
            </w:r>
          </w:p>
        </w:tc>
      </w:tr>
      <w:tr w:rsidR="00D24876" w:rsidRPr="0079472D" w14:paraId="3D97830E" w14:textId="77777777" w:rsidTr="00AD082E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1E06C" w14:textId="77777777" w:rsidR="00D24876" w:rsidRPr="0079472D" w:rsidRDefault="00D24876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Habitat [closed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B7B95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53 (10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0CFA1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51 (2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A3EC9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85 (34)</w:t>
            </w:r>
          </w:p>
        </w:tc>
      </w:tr>
      <w:tr w:rsidR="00D24876" w:rsidRPr="0079472D" w14:paraId="7DF30353" w14:textId="77777777" w:rsidTr="00AD082E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8B8859" w14:textId="77777777" w:rsidR="00D24876" w:rsidRPr="0079472D" w:rsidRDefault="00D24876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Mixed species [present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FABD7D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55 (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442153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0 (4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9BF60D8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48 (55)</w:t>
            </w:r>
          </w:p>
        </w:tc>
      </w:tr>
      <w:tr w:rsidR="00D24876" w:rsidRPr="0079472D" w14:paraId="56FB56A2" w14:textId="77777777" w:rsidTr="00AD082E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D38494" w14:textId="77777777" w:rsidR="00D24876" w:rsidRPr="0079472D" w:rsidRDefault="00D24876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Mixed species [absent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9224AA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22 (9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95742F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52 (7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971486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2 (43)</w:t>
            </w:r>
          </w:p>
        </w:tc>
      </w:tr>
      <w:tr w:rsidR="00D24876" w:rsidRPr="0079472D" w14:paraId="53067815" w14:textId="77777777" w:rsidTr="00AD082E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376BBB" w14:textId="77777777" w:rsidR="00D24876" w:rsidRPr="0079472D" w:rsidRDefault="00D24876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Juveniles [present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CA779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375 (1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218BD3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14 (10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DF756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90 (74)</w:t>
            </w:r>
          </w:p>
        </w:tc>
      </w:tr>
      <w:tr w:rsidR="00D24876" w:rsidRPr="0079472D" w14:paraId="6DCE8C85" w14:textId="77777777" w:rsidTr="00AD082E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98F4D" w14:textId="77777777" w:rsidR="00D24876" w:rsidRPr="0079472D" w:rsidRDefault="00D24876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Juveniles [absent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3B565D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2 (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CFC02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48 (1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CAD9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70 (24)</w:t>
            </w:r>
          </w:p>
        </w:tc>
      </w:tr>
      <w:tr w:rsidR="00D24876" w:rsidRPr="0079472D" w14:paraId="2CC31D81" w14:textId="77777777" w:rsidTr="00AD082E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F1B22B" w14:textId="77777777" w:rsidR="00D24876" w:rsidRPr="0079472D" w:rsidRDefault="00D24876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Model distance [&lt; 70 m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4CEC2A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86 (7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80D1193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34 (5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681A3B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14 (43)</w:t>
            </w:r>
          </w:p>
        </w:tc>
      </w:tr>
      <w:tr w:rsidR="00D24876" w:rsidRPr="0079472D" w14:paraId="14BCE504" w14:textId="77777777" w:rsidTr="00AD082E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4FB00F" w14:textId="77777777" w:rsidR="00D24876" w:rsidRPr="0079472D" w:rsidRDefault="00D24876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Model distance [&gt;= 70 m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221342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91 (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497C5C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28 (6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347D6F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146 (55)</w:t>
            </w:r>
          </w:p>
        </w:tc>
      </w:tr>
      <w:tr w:rsidR="00D24876" w:rsidRPr="0079472D" w14:paraId="24468614" w14:textId="77777777" w:rsidTr="00AD082E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A8E31" w14:textId="77777777" w:rsidR="00D24876" w:rsidRPr="0079472D" w:rsidRDefault="00D24876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Herd size [&lt; avg. herd size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DA913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9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BE504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8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D9D41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67)</w:t>
            </w:r>
          </w:p>
        </w:tc>
      </w:tr>
      <w:tr w:rsidR="00D24876" w:rsidRPr="0079472D" w14:paraId="46CFB154" w14:textId="77777777" w:rsidTr="00AD082E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928156" w14:textId="77777777" w:rsidR="00D24876" w:rsidRPr="0079472D" w:rsidRDefault="00D24876" w:rsidP="00AD08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Herd size [&gt;= avg. herd size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89270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5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96B67E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3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3D784" w14:textId="77777777" w:rsidR="00D24876" w:rsidRPr="0079472D" w:rsidRDefault="00D24876" w:rsidP="00AD082E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9472D">
              <w:rPr>
                <w:rFonts w:ascii="Calibri" w:hAnsi="Calibri" w:cs="Calibri"/>
                <w:color w:val="000000"/>
                <w:sz w:val="20"/>
                <w:szCs w:val="20"/>
              </w:rPr>
              <w:t>(31)</w:t>
            </w:r>
          </w:p>
        </w:tc>
      </w:tr>
    </w:tbl>
    <w:p w14:paraId="28D2BD35" w14:textId="77777777" w:rsidR="00D24876" w:rsidRPr="0079472D" w:rsidRDefault="00D24876" w:rsidP="00D24876">
      <w:pPr>
        <w:spacing w:after="280"/>
        <w:jc w:val="both"/>
        <w:rPr>
          <w:rFonts w:ascii="Calibri" w:hAnsi="Calibri" w:cs="Calibri"/>
          <w:b/>
        </w:rPr>
      </w:pPr>
    </w:p>
    <w:p w14:paraId="781C1D8C" w14:textId="77777777" w:rsidR="001E5557" w:rsidRDefault="001E5557" w:rsidP="00D24876">
      <w:pPr>
        <w:jc w:val="both"/>
      </w:pPr>
    </w:p>
    <w:sectPr w:rsidR="001E5557" w:rsidSect="005A1FC0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7F0FC5" w14:textId="77777777" w:rsidR="00000000" w:rsidRDefault="00C93536">
      <w:r>
        <w:separator/>
      </w:r>
    </w:p>
  </w:endnote>
  <w:endnote w:type="continuationSeparator" w:id="0">
    <w:p w14:paraId="427145FE" w14:textId="77777777" w:rsidR="00000000" w:rsidRDefault="00C935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549758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FEC5A2" w14:textId="77777777" w:rsidR="0078198D" w:rsidRDefault="0078198D" w:rsidP="00FB174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F0CB17" w14:textId="77777777" w:rsidR="0078198D" w:rsidRDefault="0078198D" w:rsidP="00CE3F9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52B686" w14:textId="77777777" w:rsidR="0078198D" w:rsidRDefault="0078198D" w:rsidP="00FB174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t>S</w:t>
    </w:r>
    <w:sdt>
      <w:sdtPr>
        <w:rPr>
          <w:rStyle w:val="PageNumber"/>
        </w:rPr>
        <w:id w:val="1680619366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sdtContent>
    </w:sdt>
  </w:p>
  <w:p w14:paraId="05310495" w14:textId="77777777" w:rsidR="0078198D" w:rsidRDefault="0078198D" w:rsidP="00CE3F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32CA08" w14:textId="77777777" w:rsidR="00000000" w:rsidRDefault="00C93536">
      <w:r>
        <w:separator/>
      </w:r>
    </w:p>
  </w:footnote>
  <w:footnote w:type="continuationSeparator" w:id="0">
    <w:p w14:paraId="2924D069" w14:textId="77777777" w:rsidR="00000000" w:rsidRDefault="00C935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957"/>
    <w:rsid w:val="001E5557"/>
    <w:rsid w:val="00276957"/>
    <w:rsid w:val="005A1FC0"/>
    <w:rsid w:val="0078198D"/>
    <w:rsid w:val="00820519"/>
    <w:rsid w:val="00C93536"/>
    <w:rsid w:val="00D2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0F182"/>
  <w15:chartTrackingRefBased/>
  <w15:docId w15:val="{778CD6D3-32E5-354B-8440-E258322EA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695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8198D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78198D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7819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S. Palmer</dc:creator>
  <cp:keywords/>
  <dc:description/>
  <cp:lastModifiedBy>chn off35</cp:lastModifiedBy>
  <cp:revision>4</cp:revision>
  <dcterms:created xsi:type="dcterms:W3CDTF">2021-08-04T18:20:00Z</dcterms:created>
  <dcterms:modified xsi:type="dcterms:W3CDTF">2021-08-11T16:59:00Z</dcterms:modified>
</cp:coreProperties>
</file>